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EA3FC" w14:textId="77777777" w:rsidR="00C52BF3" w:rsidRDefault="00C52BF3" w:rsidP="00AD0BB3">
      <w:pPr>
        <w:rPr>
          <w:rFonts w:ascii="Times New Roman" w:hAnsi="Times New Roman" w:cs="Times New Roman"/>
          <w:b/>
          <w:bCs/>
        </w:rPr>
      </w:pPr>
    </w:p>
    <w:p w14:paraId="30E8B383" w14:textId="29F52810" w:rsidR="00AD0BB3" w:rsidRDefault="00343927" w:rsidP="00AD0BB3">
      <w:pPr>
        <w:rPr>
          <w:rFonts w:ascii="Times New Roman" w:hAnsi="Times New Roman" w:cs="Times New Roman"/>
        </w:rPr>
      </w:pPr>
      <w:r w:rsidRPr="0088230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 w:rsidR="003178FF" w:rsidRPr="00882303">
        <w:rPr>
          <w:rFonts w:ascii="Times New Roman" w:hAnsi="Times New Roman" w:cs="Times New Roman"/>
          <w:b/>
          <w:bCs/>
        </w:rPr>
        <w:t xml:space="preserve">Table. </w:t>
      </w:r>
      <w:r w:rsidR="00742356">
        <w:rPr>
          <w:rFonts w:ascii="Times New Roman" w:hAnsi="Times New Roman" w:cs="Times New Roman"/>
          <w:b/>
          <w:bCs/>
        </w:rPr>
        <w:t>H</w:t>
      </w:r>
      <w:r w:rsidR="003178FF" w:rsidRPr="00882303">
        <w:rPr>
          <w:rFonts w:ascii="Times New Roman" w:hAnsi="Times New Roman" w:cs="Times New Roman"/>
          <w:b/>
          <w:bCs/>
        </w:rPr>
        <w:t>ighly expressed genetic markers (log2FC &gt; 10 &amp; FDR &lt;10</w:t>
      </w:r>
      <w:r w:rsidR="003178FF" w:rsidRPr="00882303">
        <w:rPr>
          <w:rFonts w:ascii="Times New Roman" w:hAnsi="Times New Roman" w:cs="Times New Roman"/>
          <w:b/>
          <w:bCs/>
          <w:vertAlign w:val="superscript"/>
        </w:rPr>
        <w:t>-5</w:t>
      </w:r>
      <w:r w:rsidR="003178FF" w:rsidRPr="00882303">
        <w:rPr>
          <w:rFonts w:ascii="Times New Roman" w:hAnsi="Times New Roman" w:cs="Times New Roman"/>
          <w:b/>
          <w:bCs/>
        </w:rPr>
        <w:t xml:space="preserve">) in </w:t>
      </w:r>
      <w:proofErr w:type="spellStart"/>
      <w:r w:rsidR="003178FF" w:rsidRPr="00882303">
        <w:rPr>
          <w:rFonts w:ascii="Times New Roman" w:hAnsi="Times New Roman" w:cs="Times New Roman"/>
          <w:b/>
          <w:bCs/>
        </w:rPr>
        <w:t>hiPSCs</w:t>
      </w:r>
      <w:proofErr w:type="spellEnd"/>
      <w:r w:rsidR="003178FF" w:rsidRPr="00882303">
        <w:rPr>
          <w:rFonts w:ascii="Times New Roman" w:hAnsi="Times New Roman" w:cs="Times New Roman"/>
          <w:b/>
          <w:bCs/>
        </w:rPr>
        <w:t xml:space="preserve"> compared to day 4 cells </w:t>
      </w:r>
      <w:r w:rsidR="00742356">
        <w:rPr>
          <w:rFonts w:ascii="Times New Roman" w:hAnsi="Times New Roman" w:cs="Times New Roman"/>
          <w:b/>
          <w:bCs/>
        </w:rPr>
        <w:t>from</w:t>
      </w:r>
      <w:r w:rsidR="003178FF" w:rsidRPr="00882303">
        <w:rPr>
          <w:rFonts w:ascii="Times New Roman" w:hAnsi="Times New Roman" w:cs="Times New Roman"/>
          <w:b/>
          <w:bCs/>
        </w:rPr>
        <w:t xml:space="preserve"> </w:t>
      </w:r>
      <w:r w:rsidR="003178FF">
        <w:rPr>
          <w:rFonts w:ascii="Times New Roman" w:hAnsi="Times New Roman" w:cs="Times New Roman" w:hint="eastAsia"/>
          <w:b/>
          <w:bCs/>
        </w:rPr>
        <w:t>t</w:t>
      </w:r>
      <w:r w:rsidR="003178FF">
        <w:rPr>
          <w:rFonts w:ascii="Times New Roman" w:hAnsi="Times New Roman" w:cs="Times New Roman"/>
          <w:b/>
          <w:bCs/>
        </w:rPr>
        <w:t xml:space="preserve">he </w:t>
      </w:r>
      <w:r w:rsidR="003178FF" w:rsidRPr="00882303">
        <w:rPr>
          <w:rFonts w:ascii="Times New Roman" w:hAnsi="Times New Roman" w:cs="Times New Roman"/>
          <w:b/>
          <w:bCs/>
        </w:rPr>
        <w:t>NPC differentiation protocol</w:t>
      </w:r>
      <w:r w:rsidR="003178FF">
        <w:rPr>
          <w:rFonts w:ascii="Times New Roman" w:hAnsi="Times New Roman" w:cs="Times New Roman"/>
          <w:b/>
          <w:bCs/>
        </w:rPr>
        <w:t>.</w:t>
      </w:r>
    </w:p>
    <w:tbl>
      <w:tblPr>
        <w:tblW w:w="8553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559"/>
        <w:gridCol w:w="2741"/>
      </w:tblGrid>
      <w:tr w:rsidR="00AD0BB3" w:rsidRPr="00882303" w14:paraId="1AC1EAB5" w14:textId="77777777" w:rsidTr="003178FF">
        <w:trPr>
          <w:trHeight w:val="449"/>
        </w:trPr>
        <w:tc>
          <w:tcPr>
            <w:tcW w:w="24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18793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EE4F41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log2F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632D2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FDR</w:t>
            </w:r>
          </w:p>
        </w:tc>
        <w:tc>
          <w:tcPr>
            <w:tcW w:w="274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C82860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Classification</w:t>
            </w:r>
          </w:p>
        </w:tc>
      </w:tr>
      <w:tr w:rsidR="00AD0BB3" w:rsidRPr="00882303" w14:paraId="0A5FA6BB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C55D0B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MIR302CH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33591DE" w14:textId="4C8E590D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5.9195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929B5C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8.93E-30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2EB19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4BE78DF6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28C023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LINC0067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03EC1BE" w14:textId="0BFB3798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5.5975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29B58D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36E-29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ACCAA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77E92E24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D3DE4A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CUZD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A7A46D8" w14:textId="3F907CF6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4.5268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FFC945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3.98E-12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D31568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2AB73CFD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79C028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FOXD3-AS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71AD595" w14:textId="2516D2CB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4.0452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B80805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3.53E-24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C90AF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270FFAA7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2AB8EC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MARVEL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A912C1B" w14:textId="77A17F06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87819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E55CA0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2.72E-20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4F7B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5454233F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B0FA3F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IDO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2124FFE" w14:textId="0992FBC0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8332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393702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63E-18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4280C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Enzyme</w:t>
            </w:r>
          </w:p>
        </w:tc>
      </w:tr>
      <w:tr w:rsidR="00AD0BB3" w:rsidRPr="00882303" w14:paraId="594AB9FF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AD8FB8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CALB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13578FA" w14:textId="66D09DE2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7718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B6EE4F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8.29E-20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539368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Enzyme</w:t>
            </w:r>
          </w:p>
        </w:tc>
      </w:tr>
      <w:tr w:rsidR="00AD0BB3" w:rsidRPr="00882303" w14:paraId="33BB9405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2CE54D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TMEM30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099707B" w14:textId="6C45DC96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65109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97CF73F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8.12E-19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26208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ransporter</w:t>
            </w:r>
          </w:p>
        </w:tc>
      </w:tr>
      <w:tr w:rsidR="00AD0BB3" w:rsidRPr="00882303" w14:paraId="6743715A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E2A52A4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TJP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8B13AB6" w14:textId="4F2C5F80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45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2264FDA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3.93E-17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D2423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3B94E622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160721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NPTX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C04F75B" w14:textId="745898D3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4156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592173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29E-14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91FC9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507C3AE0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A4D6AAF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RP11-209K10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702AE96" w14:textId="05EBC301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32716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CF0A9B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2.20E-18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AC1A5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6EEA0B23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8EB7C1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LINC027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D045A98" w14:textId="40A4A3A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3197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B1443B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4.22E-17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75F2A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5395684E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3BA393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FOX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A311A31" w14:textId="0727108B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2943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8C69A4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6.64E-18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194C6A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E2089A">
              <w:rPr>
                <w:rFonts w:ascii="Times New Roman" w:hAnsi="Times New Roman" w:cs="Times New Roman"/>
              </w:rPr>
              <w:t>Transcription regulator</w:t>
            </w:r>
          </w:p>
        </w:tc>
      </w:tr>
      <w:tr w:rsidR="00AD0BB3" w:rsidRPr="00882303" w14:paraId="4E13C678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5CF647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LAD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04DBA77" w14:textId="00B253EE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2635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0F7388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2.16E-08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406FF5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195210A7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7B1D9D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CR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CFEC454" w14:textId="544A841D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2365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4BE9F5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6.45E-18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F37165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ransmembrane receptor</w:t>
            </w:r>
          </w:p>
        </w:tc>
      </w:tr>
      <w:tr w:rsidR="00AD0BB3" w:rsidRPr="00882303" w14:paraId="6DB45BE4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C558BCA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BICDL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8E0BC44" w14:textId="49BB1E48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2.1911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0A36E84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3.17E-17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3BAD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16C6124D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B362F3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SLC27A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8BF2947" w14:textId="2A859BFB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9330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89F54C5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4.02E-17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83EA7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ransporter</w:t>
            </w:r>
          </w:p>
        </w:tc>
      </w:tr>
      <w:tr w:rsidR="00AD0BB3" w:rsidRPr="00882303" w14:paraId="031F4BED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7B8C341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HLA-DPB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6275FB2" w14:textId="62BDAE45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8669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F8EE34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7.28E-17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B26D7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135141CB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2B06BB5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RP11-69I8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520E9D5" w14:textId="21D36EDA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5551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AB74A25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4.37E-0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A46F5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2B5A96BA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F55B7A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SYT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6735046" w14:textId="4750563F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521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0DB2F4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8.64E-16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B25458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ransporter</w:t>
            </w:r>
          </w:p>
        </w:tc>
      </w:tr>
      <w:tr w:rsidR="00AD0BB3" w:rsidRPr="00882303" w14:paraId="19905B83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D55207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TLE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5CBF064" w14:textId="70097970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3677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BD200C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14E-14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747A9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E2089A">
              <w:rPr>
                <w:rFonts w:ascii="Times New Roman" w:hAnsi="Times New Roman" w:cs="Times New Roman"/>
              </w:rPr>
              <w:t>Transcription regulator</w:t>
            </w:r>
          </w:p>
        </w:tc>
      </w:tr>
      <w:tr w:rsidR="00AD0BB3" w:rsidRPr="00882303" w14:paraId="7E295177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21363D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TINAGL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CEA123C" w14:textId="3684B3A0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28696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ACA6D8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2.07E-09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D9875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ransporter</w:t>
            </w:r>
          </w:p>
        </w:tc>
      </w:tr>
      <w:tr w:rsidR="00AD0BB3" w:rsidRPr="00882303" w14:paraId="7F3433D3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2274C0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TRBC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89C5D85" w14:textId="1BEBD75F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259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1BC7AE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4.00E-1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C3C39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0E6A1283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0B5250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SIX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05A75A8" w14:textId="41B20D9C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2453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960680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5.03E-08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839EA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E2089A">
              <w:rPr>
                <w:rFonts w:ascii="Times New Roman" w:hAnsi="Times New Roman" w:cs="Times New Roman"/>
              </w:rPr>
              <w:t>Transcription regulator</w:t>
            </w:r>
          </w:p>
        </w:tc>
      </w:tr>
      <w:tr w:rsidR="00AD0BB3" w:rsidRPr="00882303" w14:paraId="5F2D8089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654D4A8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GRID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F6EE9D4" w14:textId="66C0F90E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14059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D0D37B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83E-19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1F4F2F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Ion channel</w:t>
            </w:r>
          </w:p>
        </w:tc>
      </w:tr>
      <w:tr w:rsidR="00AD0BB3" w:rsidRPr="00882303" w14:paraId="52D24FB8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FA8E60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CCKB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D8D87B7" w14:textId="141F70B2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1.1037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99C43F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22E-07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E8DF7A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G-protein coupled receptor</w:t>
            </w:r>
          </w:p>
        </w:tc>
      </w:tr>
      <w:tr w:rsidR="00AD0BB3" w:rsidRPr="00882303" w14:paraId="3195C231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9491E2F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JAKMIP2-AS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517D0D5" w14:textId="153311A4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91709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DB35A7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16E-0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24DF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4B3BBB9E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94793E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MYH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A014D3F" w14:textId="63388429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82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EFD454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5.14E-12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58658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Enzyme</w:t>
            </w:r>
          </w:p>
        </w:tc>
      </w:tr>
      <w:tr w:rsidR="00AD0BB3" w:rsidRPr="00882303" w14:paraId="0BE65134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D99727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BSP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2CA1A4D" w14:textId="0A3312F5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7647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E5FBD3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25E-13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EB88A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177EDE82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DC5E5E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NANO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C117043" w14:textId="646AF05B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483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40C8DA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8.97E-12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A365A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E2089A">
              <w:rPr>
                <w:rFonts w:ascii="Times New Roman" w:hAnsi="Times New Roman" w:cs="Times New Roman"/>
              </w:rPr>
              <w:t>Transcription regulator</w:t>
            </w:r>
          </w:p>
        </w:tc>
      </w:tr>
      <w:tr w:rsidR="00AD0BB3" w:rsidRPr="00882303" w14:paraId="04C6EED0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92ACED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TDGF1P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A4EA4A6" w14:textId="7593CB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4673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60F6AE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2.89E-17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858188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14672412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EC4621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RAB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EF35BCE" w14:textId="41F19076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4057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915ACB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55E-31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F381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Enzyme</w:t>
            </w:r>
          </w:p>
        </w:tc>
      </w:tr>
      <w:tr w:rsidR="00AD0BB3" w:rsidRPr="00882303" w14:paraId="0ECCC549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3DF80F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VWC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0641119" w14:textId="6B3FDEFF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3328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9F0C5D8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09E-11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E2E08A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7EB490D7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0B92901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MFSD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A670100" w14:textId="0C5ADE91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33283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C9E3D9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48E-12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AD5C2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ransmembrane receptor</w:t>
            </w:r>
          </w:p>
        </w:tc>
      </w:tr>
      <w:tr w:rsidR="00AD0BB3" w:rsidRPr="00882303" w14:paraId="3C0D6296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025781F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HTR2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87E2C61" w14:textId="151912F5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3290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B796D7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86E-11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93B1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G-protein coupled receptor</w:t>
            </w:r>
          </w:p>
        </w:tc>
      </w:tr>
      <w:tr w:rsidR="00AD0BB3" w:rsidRPr="00882303" w14:paraId="08FDD749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88BDDE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ALDH1A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8CD80DF" w14:textId="7DF8EFE8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1524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ED5D88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3.38E-12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E1AED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Enzyme</w:t>
            </w:r>
          </w:p>
        </w:tc>
      </w:tr>
      <w:tr w:rsidR="00AD0BB3" w:rsidRPr="00882303" w14:paraId="0D534011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D38C930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RIPOR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68AFCB8" w14:textId="52188C3E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1496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D0E0738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9.51E-1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37CA2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1C349FD9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DCD965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RP11-1144P22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30DF427" w14:textId="12C91532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1464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95C66DE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3.73E-15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E31F4D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08D4D546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9E4F743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SLC52A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FEE9E5B" w14:textId="473EDD81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103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03DDACF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60E-06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FFF13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Transporter</w:t>
            </w:r>
          </w:p>
        </w:tc>
      </w:tr>
      <w:tr w:rsidR="00AD0BB3" w:rsidRPr="00882303" w14:paraId="666BD0A7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8068431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NMRK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D0A3A9E" w14:textId="51C47C7F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0983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C77B20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4.00E-16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F6000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Kinase</w:t>
            </w:r>
          </w:p>
        </w:tc>
      </w:tr>
      <w:tr w:rsidR="00AD0BB3" w:rsidRPr="00882303" w14:paraId="61346ADD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13074C7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CHST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4AFCD587" w14:textId="79E8FDC8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08478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09870B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2.17E-16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28D9B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Enzyme</w:t>
            </w:r>
          </w:p>
        </w:tc>
      </w:tr>
      <w:tr w:rsidR="00AD0BB3" w:rsidRPr="00882303" w14:paraId="3A98FB40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2F47B0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LNCPRESS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8206DBE" w14:textId="7A5CE633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0807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3F1F06B0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48E-11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5060A9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lncRNA</w:t>
            </w:r>
          </w:p>
        </w:tc>
      </w:tr>
      <w:tr w:rsidR="00AD0BB3" w:rsidRPr="00882303" w14:paraId="5DAE9781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9EBA782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MB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085F73A" w14:textId="58F83F2B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0656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E6A2D1C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3.83E-16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515820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Other</w:t>
            </w:r>
          </w:p>
        </w:tc>
      </w:tr>
      <w:tr w:rsidR="00AD0BB3" w:rsidRPr="00882303" w14:paraId="1276ED81" w14:textId="77777777" w:rsidTr="003178FF">
        <w:trPr>
          <w:trHeight w:val="449"/>
        </w:trPr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DF72A26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ZNF322P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5E18B810" w14:textId="469C2C36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0.0484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55A29DB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eastAsia="游ゴシック" w:hAnsi="Times New Roman" w:cs="Times New Roman"/>
                <w:color w:val="000000"/>
              </w:rPr>
              <w:t>1.97E-11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04B3EA" w14:textId="77777777" w:rsidR="00AD0BB3" w:rsidRPr="00882303" w:rsidRDefault="00AD0BB3" w:rsidP="00087113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Pseudogene</w:t>
            </w:r>
          </w:p>
        </w:tc>
      </w:tr>
    </w:tbl>
    <w:p w14:paraId="51AD58AF" w14:textId="76183E1A" w:rsidR="00586EF7" w:rsidRDefault="00586EF7" w:rsidP="00291E46">
      <w:pPr>
        <w:rPr>
          <w:rFonts w:ascii="Times New Roman" w:hAnsi="Times New Roman" w:cs="Times New Roman"/>
          <w:sz w:val="20"/>
          <w:szCs w:val="22"/>
        </w:rPr>
      </w:pPr>
    </w:p>
    <w:p w14:paraId="24A7B9B9" w14:textId="7EA8BA04" w:rsidR="00C95CE2" w:rsidRPr="00540F6A" w:rsidRDefault="00C95CE2" w:rsidP="00C52BF3">
      <w:pPr>
        <w:rPr>
          <w:rFonts w:ascii="Times New Roman" w:hAnsi="Times New Roman" w:cs="Times New Roman"/>
        </w:rPr>
      </w:pPr>
    </w:p>
    <w:sectPr w:rsidR="00C95CE2" w:rsidRPr="00540F6A" w:rsidSect="009E6DEB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55644" w14:textId="77777777" w:rsidR="004D1AF6" w:rsidRDefault="004D1AF6" w:rsidP="00313B40">
      <w:r>
        <w:separator/>
      </w:r>
    </w:p>
  </w:endnote>
  <w:endnote w:type="continuationSeparator" w:id="0">
    <w:p w14:paraId="436430A0" w14:textId="77777777" w:rsidR="004D1AF6" w:rsidRDefault="004D1AF6" w:rsidP="00313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144429"/>
      <w:docPartObj>
        <w:docPartGallery w:val="Page Numbers (Bottom of Page)"/>
        <w:docPartUnique/>
      </w:docPartObj>
    </w:sdtPr>
    <w:sdtContent>
      <w:p w14:paraId="4C96EE6B" w14:textId="612C86FE" w:rsidR="00683AC7" w:rsidRDefault="00683A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C0D9D6" w14:textId="77777777" w:rsidR="00683AC7" w:rsidRDefault="00683A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E6713" w14:textId="77777777" w:rsidR="004D1AF6" w:rsidRDefault="004D1AF6" w:rsidP="00313B40">
      <w:r>
        <w:separator/>
      </w:r>
    </w:p>
  </w:footnote>
  <w:footnote w:type="continuationSeparator" w:id="0">
    <w:p w14:paraId="13B28715" w14:textId="77777777" w:rsidR="004D1AF6" w:rsidRDefault="004D1AF6" w:rsidP="00313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3B"/>
    <w:rsid w:val="0000599A"/>
    <w:rsid w:val="00035702"/>
    <w:rsid w:val="000439CD"/>
    <w:rsid w:val="00050256"/>
    <w:rsid w:val="000519D1"/>
    <w:rsid w:val="000E06DE"/>
    <w:rsid w:val="000E7C81"/>
    <w:rsid w:val="001175E8"/>
    <w:rsid w:val="00137DB9"/>
    <w:rsid w:val="00152EAC"/>
    <w:rsid w:val="00162D3D"/>
    <w:rsid w:val="00180A11"/>
    <w:rsid w:val="00182C53"/>
    <w:rsid w:val="001927F6"/>
    <w:rsid w:val="001A1F64"/>
    <w:rsid w:val="001B7615"/>
    <w:rsid w:val="001D7634"/>
    <w:rsid w:val="001D7B20"/>
    <w:rsid w:val="001F4620"/>
    <w:rsid w:val="001F71CF"/>
    <w:rsid w:val="00203F3B"/>
    <w:rsid w:val="0020518F"/>
    <w:rsid w:val="00252B88"/>
    <w:rsid w:val="00270B84"/>
    <w:rsid w:val="00271FC8"/>
    <w:rsid w:val="00276609"/>
    <w:rsid w:val="00277F38"/>
    <w:rsid w:val="002815AE"/>
    <w:rsid w:val="00284F85"/>
    <w:rsid w:val="00291E46"/>
    <w:rsid w:val="00293AFF"/>
    <w:rsid w:val="00294FE2"/>
    <w:rsid w:val="002C450B"/>
    <w:rsid w:val="002E414A"/>
    <w:rsid w:val="002F1F14"/>
    <w:rsid w:val="002F65BE"/>
    <w:rsid w:val="00313B40"/>
    <w:rsid w:val="003152A3"/>
    <w:rsid w:val="003178FF"/>
    <w:rsid w:val="0033473E"/>
    <w:rsid w:val="00343927"/>
    <w:rsid w:val="003500C6"/>
    <w:rsid w:val="00354D60"/>
    <w:rsid w:val="00372CFC"/>
    <w:rsid w:val="0037739D"/>
    <w:rsid w:val="003876A6"/>
    <w:rsid w:val="003A2C94"/>
    <w:rsid w:val="003A5999"/>
    <w:rsid w:val="003D68F2"/>
    <w:rsid w:val="00414664"/>
    <w:rsid w:val="00427851"/>
    <w:rsid w:val="004419E1"/>
    <w:rsid w:val="004439C4"/>
    <w:rsid w:val="0048576B"/>
    <w:rsid w:val="00495E7B"/>
    <w:rsid w:val="004B1627"/>
    <w:rsid w:val="004B3C70"/>
    <w:rsid w:val="004B3EAC"/>
    <w:rsid w:val="004B63A5"/>
    <w:rsid w:val="004D1AF6"/>
    <w:rsid w:val="004D6E46"/>
    <w:rsid w:val="00500D06"/>
    <w:rsid w:val="0050598A"/>
    <w:rsid w:val="00540F6A"/>
    <w:rsid w:val="005652A2"/>
    <w:rsid w:val="005813A1"/>
    <w:rsid w:val="005867C2"/>
    <w:rsid w:val="00586EF7"/>
    <w:rsid w:val="005C0173"/>
    <w:rsid w:val="005C2559"/>
    <w:rsid w:val="005D6305"/>
    <w:rsid w:val="005E209D"/>
    <w:rsid w:val="006058D4"/>
    <w:rsid w:val="00623507"/>
    <w:rsid w:val="00625371"/>
    <w:rsid w:val="0064073C"/>
    <w:rsid w:val="00642CB5"/>
    <w:rsid w:val="00647FED"/>
    <w:rsid w:val="00656AE7"/>
    <w:rsid w:val="00665263"/>
    <w:rsid w:val="006744B8"/>
    <w:rsid w:val="006753EC"/>
    <w:rsid w:val="00675C83"/>
    <w:rsid w:val="006837B9"/>
    <w:rsid w:val="00683AC7"/>
    <w:rsid w:val="00691994"/>
    <w:rsid w:val="006C10B0"/>
    <w:rsid w:val="006C4346"/>
    <w:rsid w:val="006E43D3"/>
    <w:rsid w:val="006E5BFD"/>
    <w:rsid w:val="007152DD"/>
    <w:rsid w:val="0073481E"/>
    <w:rsid w:val="00742356"/>
    <w:rsid w:val="00752637"/>
    <w:rsid w:val="00760E9C"/>
    <w:rsid w:val="00770DA3"/>
    <w:rsid w:val="007C4CAD"/>
    <w:rsid w:val="007D03E7"/>
    <w:rsid w:val="007E3421"/>
    <w:rsid w:val="007E6FBE"/>
    <w:rsid w:val="00807977"/>
    <w:rsid w:val="008109BB"/>
    <w:rsid w:val="008333C4"/>
    <w:rsid w:val="00842D48"/>
    <w:rsid w:val="0086399E"/>
    <w:rsid w:val="00865AED"/>
    <w:rsid w:val="00871ACD"/>
    <w:rsid w:val="00882303"/>
    <w:rsid w:val="008B0555"/>
    <w:rsid w:val="008B39FF"/>
    <w:rsid w:val="008C350A"/>
    <w:rsid w:val="008D49D2"/>
    <w:rsid w:val="008D7246"/>
    <w:rsid w:val="008E225B"/>
    <w:rsid w:val="008E6F5C"/>
    <w:rsid w:val="008F2459"/>
    <w:rsid w:val="008F442D"/>
    <w:rsid w:val="008F46CB"/>
    <w:rsid w:val="008F581E"/>
    <w:rsid w:val="009143F3"/>
    <w:rsid w:val="009238DA"/>
    <w:rsid w:val="00937F60"/>
    <w:rsid w:val="00954520"/>
    <w:rsid w:val="00983294"/>
    <w:rsid w:val="00987D01"/>
    <w:rsid w:val="009A5A0F"/>
    <w:rsid w:val="009B0AE7"/>
    <w:rsid w:val="009C5883"/>
    <w:rsid w:val="009E6DEB"/>
    <w:rsid w:val="00A135BD"/>
    <w:rsid w:val="00A26CE1"/>
    <w:rsid w:val="00A47CEA"/>
    <w:rsid w:val="00A6558A"/>
    <w:rsid w:val="00A7514C"/>
    <w:rsid w:val="00AB77BE"/>
    <w:rsid w:val="00AC1466"/>
    <w:rsid w:val="00AD0BB3"/>
    <w:rsid w:val="00AE2E84"/>
    <w:rsid w:val="00AF7769"/>
    <w:rsid w:val="00B01D1C"/>
    <w:rsid w:val="00B04DC8"/>
    <w:rsid w:val="00B103B0"/>
    <w:rsid w:val="00B126BE"/>
    <w:rsid w:val="00B47E67"/>
    <w:rsid w:val="00B64BAE"/>
    <w:rsid w:val="00B73493"/>
    <w:rsid w:val="00B73494"/>
    <w:rsid w:val="00B85E4A"/>
    <w:rsid w:val="00BA0E3E"/>
    <w:rsid w:val="00BB794B"/>
    <w:rsid w:val="00BC30ED"/>
    <w:rsid w:val="00BC4119"/>
    <w:rsid w:val="00BD5BFB"/>
    <w:rsid w:val="00BE6C6E"/>
    <w:rsid w:val="00BE703B"/>
    <w:rsid w:val="00C01B3B"/>
    <w:rsid w:val="00C23355"/>
    <w:rsid w:val="00C24911"/>
    <w:rsid w:val="00C333D9"/>
    <w:rsid w:val="00C3748D"/>
    <w:rsid w:val="00C52BF3"/>
    <w:rsid w:val="00C564C5"/>
    <w:rsid w:val="00C57911"/>
    <w:rsid w:val="00C608FB"/>
    <w:rsid w:val="00C8432D"/>
    <w:rsid w:val="00C95CE2"/>
    <w:rsid w:val="00CD7844"/>
    <w:rsid w:val="00CE0C68"/>
    <w:rsid w:val="00CE569A"/>
    <w:rsid w:val="00CF3891"/>
    <w:rsid w:val="00D06BCC"/>
    <w:rsid w:val="00D22378"/>
    <w:rsid w:val="00D365D0"/>
    <w:rsid w:val="00D45BFC"/>
    <w:rsid w:val="00D47A11"/>
    <w:rsid w:val="00D83673"/>
    <w:rsid w:val="00DC2CEE"/>
    <w:rsid w:val="00DE060F"/>
    <w:rsid w:val="00DE49C9"/>
    <w:rsid w:val="00DF7F25"/>
    <w:rsid w:val="00E121E0"/>
    <w:rsid w:val="00E2089A"/>
    <w:rsid w:val="00E44D25"/>
    <w:rsid w:val="00E8624C"/>
    <w:rsid w:val="00EC1049"/>
    <w:rsid w:val="00EC6BE6"/>
    <w:rsid w:val="00F119A2"/>
    <w:rsid w:val="00F12042"/>
    <w:rsid w:val="00F14972"/>
    <w:rsid w:val="00F44E42"/>
    <w:rsid w:val="00F51CF6"/>
    <w:rsid w:val="00F54785"/>
    <w:rsid w:val="00F67373"/>
    <w:rsid w:val="00F9208D"/>
    <w:rsid w:val="00F97336"/>
    <w:rsid w:val="00FA4D46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5946A1"/>
  <w15:chartTrackingRefBased/>
  <w15:docId w15:val="{A5083BD1-F3CE-1143-B7B9-E64FE9D0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9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3B40"/>
  </w:style>
  <w:style w:type="paragraph" w:styleId="a5">
    <w:name w:val="footer"/>
    <w:basedOn w:val="a"/>
    <w:link w:val="a6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3B40"/>
  </w:style>
  <w:style w:type="table" w:styleId="a7">
    <w:name w:val="Table Grid"/>
    <w:basedOn w:val="a1"/>
    <w:uiPriority w:val="39"/>
    <w:rsid w:val="00BE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E703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703B"/>
    <w:rPr>
      <w:color w:val="954F72"/>
      <w:u w:val="single"/>
    </w:rPr>
  </w:style>
  <w:style w:type="paragraph" w:customStyle="1" w:styleId="msonormal0">
    <w:name w:val="msonormal"/>
    <w:basedOn w:val="a"/>
    <w:rsid w:val="00BE703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BE703B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styleId="aa">
    <w:name w:val="Revision"/>
    <w:hidden/>
    <w:uiPriority w:val="99"/>
    <w:semiHidden/>
    <w:rsid w:val="001175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41466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14664"/>
  </w:style>
  <w:style w:type="character" w:customStyle="1" w:styleId="ad">
    <w:name w:val="コメント文字列 (文字)"/>
    <w:basedOn w:val="a0"/>
    <w:link w:val="ac"/>
    <w:uiPriority w:val="99"/>
    <w:semiHidden/>
    <w:rsid w:val="0041466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1466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14664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AA05B0-2140-3743-A172-528E1A1DF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ku Tsujimoto</dc:creator>
  <cp:keywords/>
  <dc:description/>
  <cp:lastModifiedBy>Kenji Osafune</cp:lastModifiedBy>
  <cp:revision>3</cp:revision>
  <dcterms:created xsi:type="dcterms:W3CDTF">2022-09-24T06:31:00Z</dcterms:created>
  <dcterms:modified xsi:type="dcterms:W3CDTF">2022-09-24T06:32:00Z</dcterms:modified>
</cp:coreProperties>
</file>